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2F002" w14:textId="1576974E" w:rsidR="00103C3F" w:rsidRPr="00CF7CC2" w:rsidRDefault="00103C3F" w:rsidP="00C221B6">
      <w:pPr>
        <w:ind w:right="757"/>
        <w:jc w:val="center"/>
        <w:rPr>
          <w:rFonts w:ascii="Helvetica" w:eastAsia="Times New Roman" w:hAnsi="Helvetica" w:cs="Arial"/>
          <w:color w:val="000000"/>
          <w:sz w:val="18"/>
          <w:szCs w:val="18"/>
          <w:lang w:eastAsia="en-US"/>
        </w:rPr>
        <w:sectPr w:rsidR="00103C3F" w:rsidRPr="00CF7CC2" w:rsidSect="00FB18E3">
          <w:headerReference w:type="default" r:id="rId6"/>
          <w:pgSz w:w="15840" w:h="12240" w:orient="landscape"/>
          <w:pgMar w:top="1440" w:right="1440" w:bottom="1440" w:left="1440" w:header="720" w:footer="720" w:gutter="0"/>
          <w:cols w:num="3" w:space="720"/>
          <w:docGrid w:linePitch="360"/>
        </w:sectPr>
      </w:pPr>
      <w:r w:rsidRPr="00CF7CC2">
        <w:rPr>
          <w:rFonts w:ascii="Helvetica" w:eastAsia="Times New Roman" w:hAnsi="Helvetica" w:cs="Arial"/>
          <w:noProof/>
          <w:color w:val="000000"/>
          <w:w w:val="167"/>
          <w:sz w:val="18"/>
          <w:szCs w:val="18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974FC0" wp14:editId="0C4784EA">
                <wp:simplePos x="0" y="0"/>
                <wp:positionH relativeFrom="column">
                  <wp:posOffset>0</wp:posOffset>
                </wp:positionH>
                <wp:positionV relativeFrom="paragraph">
                  <wp:posOffset>-438150</wp:posOffset>
                </wp:positionV>
                <wp:extent cx="7724775" cy="552450"/>
                <wp:effectExtent l="0" t="0" r="952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4775" cy="552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69AF6C" w14:textId="08634888" w:rsidR="00103C3F" w:rsidRPr="00CF7CC2" w:rsidRDefault="006B0CF8" w:rsidP="00103C3F">
                            <w:pPr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495878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Supplementary </w:t>
                            </w:r>
                            <w:r w:rsidR="005A55DF" w:rsidRPr="00495878">
                              <w:rPr>
                                <w:rFonts w:ascii="Times New Roman" w:hAnsi="Times New Roman" w:cs="Times New Roman"/>
                                <w:b/>
                              </w:rPr>
                              <w:t>Data</w:t>
                            </w:r>
                            <w:r w:rsidRPr="00495878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="005A55DF" w:rsidRPr="00495878">
                              <w:rPr>
                                <w:rFonts w:ascii="Times New Roman" w:hAnsi="Times New Roman" w:cs="Times New Roman"/>
                                <w:b/>
                              </w:rPr>
                              <w:t>1</w:t>
                            </w:r>
                            <w:r w:rsidR="00103C3F" w:rsidRPr="00495878">
                              <w:rPr>
                                <w:rFonts w:ascii="Times New Roman" w:hAnsi="Times New Roman" w:cs="Times New Roman"/>
                                <w:b/>
                              </w:rPr>
                              <w:t>.</w:t>
                            </w:r>
                            <w:r w:rsidR="00103C3F" w:rsidRPr="00CF7CC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Results</w:t>
                            </w:r>
                            <w:r w:rsidR="008B7016" w:rsidRPr="00CF7CC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of </w:t>
                            </w:r>
                            <w:proofErr w:type="spellStart"/>
                            <w:r w:rsidR="008B7016" w:rsidRPr="00CF7CC2">
                              <w:rPr>
                                <w:rFonts w:ascii="Times New Roman" w:hAnsi="Times New Roman" w:cs="Times New Roman"/>
                                <w:bCs/>
                              </w:rPr>
                              <w:t>kinome</w:t>
                            </w:r>
                            <w:proofErr w:type="spellEnd"/>
                            <w:r w:rsidR="008B7016" w:rsidRPr="00CF7CC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profiling for CP2 in the </w:t>
                            </w:r>
                            <w:proofErr w:type="spellStart"/>
                            <w:r w:rsidR="00103C3F" w:rsidRPr="00CF7CC2">
                              <w:rPr>
                                <w:rFonts w:ascii="Times New Roman" w:hAnsi="Times New Roman" w:cs="Times New Roman"/>
                                <w:bCs/>
                              </w:rPr>
                              <w:t>Nanosyn</w:t>
                            </w:r>
                            <w:proofErr w:type="spellEnd"/>
                            <w:r w:rsidR="00103C3F" w:rsidRPr="00CF7CC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250 Kinase panel. </w:t>
                            </w:r>
                            <w:r w:rsidR="005F513F" w:rsidRPr="00CF7CC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  <w:r w:rsidR="00103C3F" w:rsidRPr="00CF7CC2">
                              <w:rPr>
                                <w:rFonts w:ascii="Times New Roman" w:hAnsi="Times New Roman" w:cs="Times New Roman"/>
                                <w:bCs/>
                              </w:rPr>
                              <w:t>The number represents % inhibition at the concentration tested.  Negative numbers represent increased enzyme activi</w:t>
                            </w:r>
                            <w:r w:rsidR="005F513F" w:rsidRPr="00CF7CC2">
                              <w:rPr>
                                <w:rFonts w:ascii="Times New Roman" w:hAnsi="Times New Roman" w:cs="Times New Roman"/>
                                <w:bCs/>
                              </w:rPr>
                              <w:t>ty. Numbers below 20 considered</w:t>
                            </w:r>
                            <w:r w:rsidR="00103C3F" w:rsidRPr="00CF7CC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to be within the acceptable noise level within the plate.</w:t>
                            </w:r>
                          </w:p>
                          <w:p w14:paraId="64CBA40D" w14:textId="77777777" w:rsidR="00103C3F" w:rsidRPr="00CF7CC2" w:rsidRDefault="00103C3F">
                            <w:pPr>
                              <w:rPr>
                                <w:rFonts w:ascii="Arial" w:hAnsi="Arial" w:cs="Arial"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974FC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-34.5pt;width:608.25pt;height:43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" fillcolor="white [3201]" stroked="f" strokeweight=".5pt">
                <v:textbox>
                  <w:txbxContent>
                    <w:p w14:paraId="3669AF6C" w14:textId="08634888" w:rsidR="00103C3F" w:rsidRPr="00CF7CC2" w:rsidRDefault="006B0CF8" w:rsidP="00103C3F">
                      <w:pPr>
                        <w:rPr>
                          <w:rFonts w:ascii="Times New Roman" w:hAnsi="Times New Roman" w:cs="Times New Roman"/>
                          <w:bCs/>
                        </w:rPr>
                      </w:pPr>
                      <w:r w:rsidRPr="00495878">
                        <w:rPr>
                          <w:rFonts w:ascii="Times New Roman" w:hAnsi="Times New Roman" w:cs="Times New Roman"/>
                          <w:b/>
                        </w:rPr>
                        <w:t xml:space="preserve">Supplementary </w:t>
                      </w:r>
                      <w:r w:rsidR="005A55DF" w:rsidRPr="00495878">
                        <w:rPr>
                          <w:rFonts w:ascii="Times New Roman" w:hAnsi="Times New Roman" w:cs="Times New Roman"/>
                          <w:b/>
                        </w:rPr>
                        <w:t>Data</w:t>
                      </w:r>
                      <w:r w:rsidRPr="00495878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="005A55DF" w:rsidRPr="00495878">
                        <w:rPr>
                          <w:rFonts w:ascii="Times New Roman" w:hAnsi="Times New Roman" w:cs="Times New Roman"/>
                          <w:b/>
                        </w:rPr>
                        <w:t>1</w:t>
                      </w:r>
                      <w:r w:rsidR="00103C3F" w:rsidRPr="00495878">
                        <w:rPr>
                          <w:rFonts w:ascii="Times New Roman" w:hAnsi="Times New Roman" w:cs="Times New Roman"/>
                          <w:b/>
                        </w:rPr>
                        <w:t>.</w:t>
                      </w:r>
                      <w:r w:rsidR="00103C3F" w:rsidRPr="00CF7CC2">
                        <w:rPr>
                          <w:rFonts w:ascii="Times New Roman" w:hAnsi="Times New Roman" w:cs="Times New Roman"/>
                          <w:bCs/>
                        </w:rPr>
                        <w:t xml:space="preserve"> Results</w:t>
                      </w:r>
                      <w:r w:rsidR="008B7016" w:rsidRPr="00CF7CC2">
                        <w:rPr>
                          <w:rFonts w:ascii="Times New Roman" w:hAnsi="Times New Roman" w:cs="Times New Roman"/>
                          <w:bCs/>
                        </w:rPr>
                        <w:t xml:space="preserve"> of </w:t>
                      </w:r>
                      <w:proofErr w:type="spellStart"/>
                      <w:r w:rsidR="008B7016" w:rsidRPr="00CF7CC2">
                        <w:rPr>
                          <w:rFonts w:ascii="Times New Roman" w:hAnsi="Times New Roman" w:cs="Times New Roman"/>
                          <w:bCs/>
                        </w:rPr>
                        <w:t>kinome</w:t>
                      </w:r>
                      <w:proofErr w:type="spellEnd"/>
                      <w:r w:rsidR="008B7016" w:rsidRPr="00CF7CC2">
                        <w:rPr>
                          <w:rFonts w:ascii="Times New Roman" w:hAnsi="Times New Roman" w:cs="Times New Roman"/>
                          <w:bCs/>
                        </w:rPr>
                        <w:t xml:space="preserve"> profiling for CP2 in the </w:t>
                      </w:r>
                      <w:proofErr w:type="spellStart"/>
                      <w:r w:rsidR="00103C3F" w:rsidRPr="00CF7CC2">
                        <w:rPr>
                          <w:rFonts w:ascii="Times New Roman" w:hAnsi="Times New Roman" w:cs="Times New Roman"/>
                          <w:bCs/>
                        </w:rPr>
                        <w:t>Nanosyn</w:t>
                      </w:r>
                      <w:proofErr w:type="spellEnd"/>
                      <w:r w:rsidR="00103C3F" w:rsidRPr="00CF7CC2">
                        <w:rPr>
                          <w:rFonts w:ascii="Times New Roman" w:hAnsi="Times New Roman" w:cs="Times New Roman"/>
                          <w:bCs/>
                        </w:rPr>
                        <w:t xml:space="preserve"> 250 Kinase panel. </w:t>
                      </w:r>
                      <w:r w:rsidR="005F513F" w:rsidRPr="00CF7CC2"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  <w:r w:rsidR="00103C3F" w:rsidRPr="00CF7CC2">
                        <w:rPr>
                          <w:rFonts w:ascii="Times New Roman" w:hAnsi="Times New Roman" w:cs="Times New Roman"/>
                          <w:bCs/>
                        </w:rPr>
                        <w:t>The number represents % inhibition at the concentration tested.  Negative numbers represent increased enzyme activi</w:t>
                      </w:r>
                      <w:r w:rsidR="005F513F" w:rsidRPr="00CF7CC2">
                        <w:rPr>
                          <w:rFonts w:ascii="Times New Roman" w:hAnsi="Times New Roman" w:cs="Times New Roman"/>
                          <w:bCs/>
                        </w:rPr>
                        <w:t>ty. Numbers below 20 considered</w:t>
                      </w:r>
                      <w:r w:rsidR="00103C3F" w:rsidRPr="00CF7CC2">
                        <w:rPr>
                          <w:rFonts w:ascii="Times New Roman" w:hAnsi="Times New Roman" w:cs="Times New Roman"/>
                          <w:bCs/>
                        </w:rPr>
                        <w:t xml:space="preserve"> to be within the acceptable noise level within the plate.</w:t>
                      </w:r>
                    </w:p>
                    <w:p w14:paraId="64CBA40D" w14:textId="77777777" w:rsidR="00103C3F" w:rsidRPr="00CF7CC2" w:rsidRDefault="00103C3F">
                      <w:pPr>
                        <w:rPr>
                          <w:rFonts w:ascii="Arial" w:hAnsi="Arial" w:cs="Arial"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W w:w="30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810"/>
        <w:gridCol w:w="630"/>
      </w:tblGrid>
      <w:tr w:rsidR="00C221B6" w:rsidRPr="00CF7CC2" w14:paraId="7105B88D" w14:textId="77777777" w:rsidTr="00424904">
        <w:trPr>
          <w:trHeight w:val="705"/>
          <w:tblHeader/>
        </w:trPr>
        <w:tc>
          <w:tcPr>
            <w:tcW w:w="163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D7596" w14:textId="691A1ACC" w:rsidR="00C221B6" w:rsidRPr="00CF7CC2" w:rsidRDefault="00C221B6" w:rsidP="00C221B6">
            <w:pPr>
              <w:ind w:right="757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inas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4DA8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nc. Tested (</w:t>
            </w:r>
            <w:proofErr w:type="spellStart"/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μM</w:t>
            </w:r>
            <w:proofErr w:type="spellEnd"/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06C41" w14:textId="0C8EA491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P2</w:t>
            </w:r>
          </w:p>
        </w:tc>
      </w:tr>
      <w:tr w:rsidR="00C221B6" w:rsidRPr="00CF7CC2" w14:paraId="25BFDD52" w14:textId="77777777" w:rsidTr="00424904">
        <w:trPr>
          <w:trHeight w:val="37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85E93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BL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51C3D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EA36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191E712E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9A551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BL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BF96C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39B6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1001C220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E8AE4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K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71C47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F468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5623F2AD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80FCA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K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68460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0AD4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 w:rsidR="00C221B6" w:rsidRPr="00CF7CC2" w14:paraId="3458A3CD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21C30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K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4461E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03B8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20914B1E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90CFA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K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7C28B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F5B6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210A653B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FB7E3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KT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24CB6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1266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3D807EB4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DA43E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KT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6CBD7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3FB6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7A56F3F9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89828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61454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23C0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4C8A7F1D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DA804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78287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E3D8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3A24ECFA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3B621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MP-A1B1G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2FBF9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DA6C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4837340E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A3F8E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MP-A1B1G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8FA33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F6A2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3</w:t>
            </w:r>
          </w:p>
        </w:tc>
      </w:tr>
      <w:tr w:rsidR="00C221B6" w:rsidRPr="00CF7CC2" w14:paraId="68D5C080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D4C7A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MP-A2B1G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FBAE2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581E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402B9D94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46EE2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MP-A2B1G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2C21F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821F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1B9102C7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490DF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AA408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BC85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74B72CA5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2451F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69BAC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1103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45C249EB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38B80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K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F857E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EEE2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612CC6A1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9AA5B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K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D46C8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6D02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</w:t>
            </w:r>
          </w:p>
        </w:tc>
      </w:tr>
      <w:tr w:rsidR="00C221B6" w:rsidRPr="00CF7CC2" w14:paraId="7F49ABD4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CCF37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URORA-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A5FCE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5214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0170A682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51CF7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URORA-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90CDF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1BF9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3331DBAC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B06CB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URORA-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48929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8A15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19B301AF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C52C4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URORA-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3F7A2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7D85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 w:rsidR="00C221B6" w:rsidRPr="00CF7CC2" w14:paraId="063359C7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54510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URORA-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B4FA5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0B3E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04BD7690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07D02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URORA-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C85B9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E960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7</w:t>
            </w:r>
          </w:p>
        </w:tc>
      </w:tr>
      <w:tr w:rsidR="00C221B6" w:rsidRPr="00CF7CC2" w14:paraId="12EA5BC6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7A2FC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X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86D6D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7BC9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43FFF34B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CF84E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X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29B6A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5AC4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7</w:t>
            </w:r>
          </w:p>
        </w:tc>
      </w:tr>
      <w:tr w:rsidR="00C221B6" w:rsidRPr="00CF7CC2" w14:paraId="06324EA1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255EA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L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AE42A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7B39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</w:t>
            </w:r>
          </w:p>
        </w:tc>
      </w:tr>
      <w:tr w:rsidR="00C221B6" w:rsidRPr="00CF7CC2" w14:paraId="2C343912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FF19A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L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87169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08BE9" w14:textId="3C4B478E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</w:t>
            </w:r>
          </w:p>
        </w:tc>
      </w:tr>
      <w:tr w:rsidR="00C221B6" w:rsidRPr="00CF7CC2" w14:paraId="7EEA09F5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7E2FB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M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F8966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F2AC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6CC689C1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8CF62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M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CB798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2857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6</w:t>
            </w:r>
          </w:p>
        </w:tc>
      </w:tr>
      <w:tr w:rsidR="00C221B6" w:rsidRPr="00CF7CC2" w14:paraId="3A512D5B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9FB06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A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3FC3B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DE0A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70D59D2D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45D41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A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E6AD5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3489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1DDBA75A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FBC80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347D3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D503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7AA412A3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AFD8D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1EDCA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ADD2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5</w:t>
            </w:r>
          </w:p>
        </w:tc>
      </w:tr>
      <w:tr w:rsidR="00C221B6" w:rsidRPr="00CF7CC2" w14:paraId="697C1A9C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6BEAC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S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19CB8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FCD1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6C839A5B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15CD6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S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75D67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02DA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0917AC9E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C5949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S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E21E5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22D7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0</w:t>
            </w:r>
          </w:p>
        </w:tc>
      </w:tr>
      <w:tr w:rsidR="00C221B6" w:rsidRPr="00CF7CC2" w14:paraId="20481565" w14:textId="77777777" w:rsidTr="00424904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45D03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S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5184E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3FE1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4</w:t>
            </w:r>
          </w:p>
        </w:tc>
      </w:tr>
      <w:tr w:rsidR="00C221B6" w:rsidRPr="00CF7CC2" w14:paraId="20813D9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F59FA2" w14:textId="77777777" w:rsidR="00334BCE" w:rsidRPr="00CF7CC2" w:rsidRDefault="00334BCE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  <w:p w14:paraId="4FF9D2AE" w14:textId="77777777" w:rsidR="00334BCE" w:rsidRPr="00CF7CC2" w:rsidRDefault="00334BCE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  <w:p w14:paraId="0869976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T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E186A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AA67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6D2EA3F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245DD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T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31ADD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A7D1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3D743DA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5614A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MK1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63FCC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8AB6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605828B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6CE73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MK1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EFC6E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51C3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1CB4D2C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1E0FD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MK1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52FA3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331A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114D25E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05DCB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MK1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F0ADC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3108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2238785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B36D6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MK2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79C10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2A1D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56E328E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6DB8B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MK2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54EC4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4007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645B3C2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A504E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MK2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BADE3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A368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7DEF3B6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1F6CD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MK2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9FA20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C54D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65E3AC9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C7D2E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MK2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F225E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4EEA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431CBCA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60303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MK2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2652E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AC38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0571DFA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7D667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MK2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D0FEB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F6E9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5</w:t>
            </w:r>
          </w:p>
        </w:tc>
      </w:tr>
      <w:tr w:rsidR="00C221B6" w:rsidRPr="00CF7CC2" w14:paraId="4A69CEC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9D28B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MK2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2FA64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970D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7</w:t>
            </w:r>
          </w:p>
        </w:tc>
      </w:tr>
      <w:tr w:rsidR="00C221B6" w:rsidRPr="00CF7CC2" w14:paraId="2286E3A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2F763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M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D83EA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D22A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2D296C0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D8D4C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M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680FA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7AEC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6</w:t>
            </w:r>
          </w:p>
        </w:tc>
      </w:tr>
      <w:tr w:rsidR="00C221B6" w:rsidRPr="00CF7CC2" w14:paraId="055BD9C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21161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584A6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32A5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449B346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BE1AB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1357D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2600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1407EA9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35316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B5E15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9406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72308B7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BE4CA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8ED72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ECAA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75D424D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62E2D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2-CYCL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A53C2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5D33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06CF849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9639B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2-CYCL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31648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810F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1AA5070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1E327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3-CYCL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825C5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1E75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4514861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0AFB7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3-CYCL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5D19D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E1EE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6E63A34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68279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4-CYCLI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C2ED6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5D54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22FCEAA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7C24F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4-CYCLI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A25AD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C156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3F34B22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C3D0C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2D4BA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4E93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4653663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A2AE8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0F15C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166D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514A140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85B64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5-P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AEC1A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5AC9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 w:rsidR="00C221B6" w:rsidRPr="00CF7CC2" w14:paraId="1523964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EF838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5-P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96695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F57A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7EFD7ED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4953D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6-CYCLIND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218F4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61D4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6093C4C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F8B0D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6-CYCLIND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A5DA5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A1EF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552D93C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F1ADB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A2E72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D74F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4B49C2B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8A338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E852E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3366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 w:rsidR="00C221B6" w:rsidRPr="00CF7CC2" w14:paraId="22E0E2B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C0998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9-CYCLIN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CF048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8325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0BF172E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65701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K9-CYCLIN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8A5A1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0C6A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6</w:t>
            </w:r>
          </w:p>
        </w:tc>
      </w:tr>
      <w:tr w:rsidR="00C221B6" w:rsidRPr="00CF7CC2" w14:paraId="2FA1D60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D0A11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E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BFCAA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1F8C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3F695AB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9D1F4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E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C5412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A79A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0</w:t>
            </w:r>
          </w:p>
        </w:tc>
      </w:tr>
      <w:tr w:rsidR="00C221B6" w:rsidRPr="00CF7CC2" w14:paraId="5D5244C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C961D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E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BC372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7BAB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28ACD82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25B21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E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2E7C8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DD62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4B811F5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EC348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A8881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65B8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5444504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9CC87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C25D7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26B8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</w:t>
            </w:r>
          </w:p>
        </w:tc>
      </w:tr>
      <w:tr w:rsidR="00C221B6" w:rsidRPr="00CF7CC2" w14:paraId="37F8F7C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C8375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K1-EPSIL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FEE68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2F4E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3EB6444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45CB2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K1-EPSIL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8EA24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5A13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</w:t>
            </w:r>
          </w:p>
        </w:tc>
      </w:tr>
      <w:tr w:rsidR="00C221B6" w:rsidRPr="00CF7CC2" w14:paraId="6A68550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65F8F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K1-GAMMA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0DC74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EB2A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463C40A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920B3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K1-GAMMA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C5F10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10C2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</w:t>
            </w:r>
          </w:p>
        </w:tc>
      </w:tr>
      <w:tr w:rsidR="00C221B6" w:rsidRPr="00CF7CC2" w14:paraId="36A4FAC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895CF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K1-GAMMA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C0A48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31D3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1C9D76A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36AEA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K1-GAMMA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D6A27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7C5D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 w:rsidR="00C221B6" w:rsidRPr="00CF7CC2" w14:paraId="666EF69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DE1C0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K1-GAMMA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E5B17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D115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6E4B4E2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F703B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K1-GAMMA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55EC1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DBBD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</w:t>
            </w:r>
          </w:p>
        </w:tc>
      </w:tr>
      <w:tr w:rsidR="00C221B6" w:rsidRPr="00CF7CC2" w14:paraId="6056CF5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028A2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L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7B05C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AF64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6</w:t>
            </w:r>
          </w:p>
        </w:tc>
      </w:tr>
      <w:tr w:rsidR="00C221B6" w:rsidRPr="00CF7CC2" w14:paraId="7233BBD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5D3CB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L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EFC2F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2AF1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6</w:t>
            </w:r>
          </w:p>
        </w:tc>
      </w:tr>
      <w:tr w:rsidR="00C221B6" w:rsidRPr="00CF7CC2" w14:paraId="40C2ADB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B98FE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L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D178E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9529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6EBAB62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903D0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L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81D15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EB09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5180417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EBC43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L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D2A91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D0E0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666E9F3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5C561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L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604EE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A62D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7C2B1EE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DE8A9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L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76FD7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E9C3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40868B2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4D5D9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L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0CED7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1898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</w:t>
            </w:r>
          </w:p>
        </w:tc>
      </w:tr>
      <w:tr w:rsidR="00C221B6" w:rsidRPr="00CF7CC2" w14:paraId="44CB898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9592D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RA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30027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6B71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22B62CC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690B5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RA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E5D58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D099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30D2418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E1250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S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56BA6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DAC9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5158CA2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28550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S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537D0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D1C0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5</w:t>
            </w:r>
          </w:p>
        </w:tc>
      </w:tr>
      <w:tr w:rsidR="00C221B6" w:rsidRPr="00CF7CC2" w14:paraId="273BDEE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5007F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AP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4D973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9FFE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3755598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E3C39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AP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D2AEF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E6BA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4C4ADC6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59A61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AP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45330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AE75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0FE2DC6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F68B4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AP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49E23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60DF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7CAFEC7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2E382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CAMKL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2E119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C26F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3A74898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0F21C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CAMKL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9021C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47FB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5</w:t>
            </w:r>
          </w:p>
        </w:tc>
      </w:tr>
      <w:tr w:rsidR="00C221B6" w:rsidRPr="00CF7CC2" w14:paraId="0B9EF69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CD48E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DR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73851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AE71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5C9114B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66543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DR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B9F1F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2180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 w:rsidR="00C221B6" w:rsidRPr="00CF7CC2" w14:paraId="408953C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D3BB1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DDR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BC632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93B0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653EBBF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5FDEE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DR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F6DCB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CDA4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7BD1FBD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BF0D3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YRK1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69C55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6EBD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53D135B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B6EFB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YRK1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1761D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E0E8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710DBE6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06053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YRK1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0406F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64E1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6EA0C3D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4EB31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YRK1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383C7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3794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 w:rsidR="00C221B6" w:rsidRPr="00CF7CC2" w14:paraId="222C9F2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86765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YR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76A0A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4DA0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7</w:t>
            </w:r>
          </w:p>
        </w:tc>
      </w:tr>
      <w:tr w:rsidR="00C221B6" w:rsidRPr="00CF7CC2" w14:paraId="7FCD8FE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E24A8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YR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51C8B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CA11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4343020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167DF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YR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EA451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933C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10ED81D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B17FA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YR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7A79C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6725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170C669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9A25D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YR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AA66B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5362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555836B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C88D9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YR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EBBDE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2350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371690B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37CBA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GF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8D3A0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DEB3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4AD217C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BA016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GF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D5FA6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2CD7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2</w:t>
            </w:r>
          </w:p>
        </w:tc>
      </w:tr>
      <w:tr w:rsidR="00C221B6" w:rsidRPr="00CF7CC2" w14:paraId="1C75C03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E68E7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A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F5853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5575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12CBD2B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5AC1C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A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C824E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C468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9</w:t>
            </w:r>
          </w:p>
        </w:tc>
      </w:tr>
      <w:tr w:rsidR="00C221B6" w:rsidRPr="00CF7CC2" w14:paraId="4D0DE79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5F663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A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E0F42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1524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3DAB610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79C95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A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2D1D3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02FE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3A1A3C2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B7145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A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94985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4E60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2448648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820C9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A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28E83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647A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4</w:t>
            </w:r>
          </w:p>
        </w:tc>
      </w:tr>
      <w:tr w:rsidR="00C221B6" w:rsidRPr="00CF7CC2" w14:paraId="33D7A54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448C9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A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D273F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87C5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11B5E77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ED205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A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FF5BC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629F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1644C44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7D932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A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84021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EEF7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6959D48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2AA5C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A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2739F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295C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0</w:t>
            </w:r>
          </w:p>
        </w:tc>
      </w:tr>
      <w:tr w:rsidR="00C221B6" w:rsidRPr="00CF7CC2" w14:paraId="2B05796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3A3C7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A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2DA43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E5D7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3E84F46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0E201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A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F2898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5D26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9</w:t>
            </w:r>
          </w:p>
        </w:tc>
      </w:tr>
      <w:tr w:rsidR="00C221B6" w:rsidRPr="00CF7CC2" w14:paraId="23F6C23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A12ED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B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8DFD7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BAF7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07B8948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869AD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B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EF0D8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B794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2</w:t>
            </w:r>
          </w:p>
        </w:tc>
      </w:tr>
      <w:tr w:rsidR="00C221B6" w:rsidRPr="00CF7CC2" w14:paraId="40C9FFC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25C81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B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791EA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72EC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3D8EB2D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654DD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B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67992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89E5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023160D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6FB01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B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C3D90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630F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1AE0315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5C6A7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B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6D8C6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E24A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0</w:t>
            </w:r>
          </w:p>
        </w:tc>
      </w:tr>
      <w:tr w:rsidR="00C221B6" w:rsidRPr="00CF7CC2" w14:paraId="3FD7369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D0E1C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B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72FBC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2F61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7A5982B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55B96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H-B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B5DAD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2D88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2</w:t>
            </w:r>
          </w:p>
        </w:tc>
      </w:tr>
      <w:tr w:rsidR="00C221B6" w:rsidRPr="00CF7CC2" w14:paraId="313BD7D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F79D5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RB-B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5CC35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02F1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6</w:t>
            </w:r>
          </w:p>
        </w:tc>
      </w:tr>
      <w:tr w:rsidR="00C221B6" w:rsidRPr="00CF7CC2" w14:paraId="15726CC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D3C29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RB-B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DE291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895A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3</w:t>
            </w:r>
          </w:p>
        </w:tc>
      </w:tr>
      <w:tr w:rsidR="00C221B6" w:rsidRPr="00CF7CC2" w14:paraId="41CBAB2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C4F0B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RB-B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53095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5146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 w:rsidR="00C221B6" w:rsidRPr="00CF7CC2" w14:paraId="0CA7244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70B50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RB-B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DDB58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346F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3F62E37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26FBB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A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92E84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914E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039E3C7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BC288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A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6B07D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2C43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505F301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82437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63532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ECA9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3CB141F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C4BA6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2F9EF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2B47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306D365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3BB42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7B5B2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E389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0A0CB94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C9B63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6122D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34A0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264C6A6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2CA97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GFR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6F124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AAFF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64154A0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9A873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GFR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426A1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FEA8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5</w:t>
            </w:r>
          </w:p>
        </w:tc>
      </w:tr>
      <w:tr w:rsidR="00C221B6" w:rsidRPr="00CF7CC2" w14:paraId="35616A7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C700E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GFR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7AADD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154D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1FFD532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3D47D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GFR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F903C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41A9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581ED8C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6AA98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GFR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F73F2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112E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7CBB3FB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6EE7E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GFR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C2E60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617C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322F4C3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87B38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G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FF4BD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FD8D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125B716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8C6B3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G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FB145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7127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8</w:t>
            </w:r>
          </w:p>
        </w:tc>
      </w:tr>
      <w:tr w:rsidR="00C221B6" w:rsidRPr="00CF7CC2" w14:paraId="1888DF6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19B1D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LT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C94F6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3810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1248A6C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EE41D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LT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5F9D8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0826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3</w:t>
            </w:r>
          </w:p>
        </w:tc>
      </w:tr>
      <w:tr w:rsidR="00C221B6" w:rsidRPr="00CF7CC2" w14:paraId="1528D26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33F57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LT-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5BCA4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BDE3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04725BF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1D6F6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LT-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4760B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FC7D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78FB7FA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3F236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LT-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3E900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A01F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49D59BE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5E33B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LT-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F2D6E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1682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207AD86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C9B5F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M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55C90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1829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10E387A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CCDE8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M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82C01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894D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0ACCFB6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D8C3D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RAP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DD568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9AC1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61FDFE9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D5659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RAP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A78DD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2F99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 w:rsidR="00C221B6" w:rsidRPr="00CF7CC2" w14:paraId="1CFB6F7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1D579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Y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B679E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3972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2441031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EF10A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Y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5E9EE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49E7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0CAB021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216A5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K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F980A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5D43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526FEAC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7D255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K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0D8E4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B498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5</w:t>
            </w:r>
          </w:p>
        </w:tc>
      </w:tr>
      <w:tr w:rsidR="00C221B6" w:rsidRPr="00CF7CC2" w14:paraId="42DE058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8EAA1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K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1FE70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2B88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5B0BBD2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87213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K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127A5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E367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2</w:t>
            </w:r>
          </w:p>
        </w:tc>
      </w:tr>
      <w:tr w:rsidR="00C221B6" w:rsidRPr="00CF7CC2" w14:paraId="5A49464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6395A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SK-3-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70C20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8776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6AB7D2F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1A749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SK-3-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F80B1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DBA7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7</w:t>
            </w:r>
          </w:p>
        </w:tc>
      </w:tr>
      <w:tr w:rsidR="00C221B6" w:rsidRPr="00CF7CC2" w14:paraId="3D34E80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24C56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SK-3-B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B6472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75C8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5ED3033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B6379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SK-3-B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7FC75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1151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</w:t>
            </w:r>
          </w:p>
        </w:tc>
      </w:tr>
      <w:tr w:rsidR="00C221B6" w:rsidRPr="00CF7CC2" w14:paraId="3BF37F8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2F82D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ASP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BA4EF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F1AC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5416625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70A7E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ASP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E6096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794D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1FB67E9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C8443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C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EE58F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8EE9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 w:rsidR="00C221B6" w:rsidRPr="00CF7CC2" w14:paraId="74B4A1F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23F96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C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235F8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3425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07D4218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B5D6C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IP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FD283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2EB9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6</w:t>
            </w:r>
          </w:p>
        </w:tc>
      </w:tr>
      <w:tr w:rsidR="00C221B6" w:rsidRPr="00CF7CC2" w14:paraId="10063F2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16D13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IP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652C6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C38A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0818FAB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B2796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IP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E7B53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7000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4558517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560C3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IP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1FE23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6098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2BD43DE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3B134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IP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5EA59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7DDC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75162E4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570D7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IP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ABC26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6A3C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51325ED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FA7F7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IP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F89CB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4BF7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78A0213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6E69A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IP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D80EC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5801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7FBDE59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27F93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GF1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9003D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D590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7EA7EE0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1ECA8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GF1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4C2E5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2D9B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7D73F3A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62FEE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KK-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D88EB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64C2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1365EB7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56D05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KK-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846E4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4336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093907E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066CE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KK-B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8C906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E6EB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2BCA60B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F17BC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KK-B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25ED4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8B3E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 w:rsidR="00C221B6" w:rsidRPr="00CF7CC2" w14:paraId="20E00B4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ECFE0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KK-EPSIL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D96F0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6F92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7194EE8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1C932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KK-EPSIL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46378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ECB2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7626859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8EF2C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S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04986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F6A1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2A7E3F6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E0E95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S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63D06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183E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08853D7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52863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RA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F3D03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1B4E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20F717D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92A46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RA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BA4F3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8A24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6128833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59C7C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RA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52EEA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E6D0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4E88511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3FF77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RA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0508B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1669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4AF4A92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9AE03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R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97FB5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821C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06336F7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094F1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R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2C527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E58D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3872B22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484B5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T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7F7FB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A044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7AE27E3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29F31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T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5E85A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D423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2D665CA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11DBD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A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2B1C9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92A3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17C6034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FC204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A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6ECF1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D0B4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3C52D9D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77760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A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F7EB3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0EA8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3EC1F63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7C1D4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A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7BA5D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926C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39D8955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0F65D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A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C3868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7CB8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3DC2682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E648D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A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85C50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7E5A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1</w:t>
            </w:r>
          </w:p>
        </w:tc>
      </w:tr>
      <w:tr w:rsidR="00C221B6" w:rsidRPr="00CF7CC2" w14:paraId="5C3E107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21646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N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156F8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3C23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489C5B2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0B962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N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8D257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413E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 w:rsidR="00C221B6" w:rsidRPr="00CF7CC2" w14:paraId="0EFEC1B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62105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N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1A527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59B2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 w:rsidR="00C221B6" w:rsidRPr="00CF7CC2" w14:paraId="28D994F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5AAEC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N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EFC73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8BD7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3ADB7F9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35731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N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8C461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E309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626E068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BA1F5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N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52216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742E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 w:rsidR="00C221B6" w:rsidRPr="00CF7CC2" w14:paraId="35D5A72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FD8A3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D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AC2EA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1BE7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 w:rsidR="00C221B6" w:rsidRPr="00CF7CC2" w14:paraId="26C30FD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7AC38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D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AB367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4EC1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05EC3E8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4490B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KI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717B5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2D6E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79B78A0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289C1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I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F9C5C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2D0F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6</w:t>
            </w:r>
          </w:p>
        </w:tc>
      </w:tr>
      <w:tr w:rsidR="00C221B6" w:rsidRPr="00CF7CC2" w14:paraId="1CAC44F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379A9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TS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318D1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38E0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0CA95B8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DD6CF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TS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AA78B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5ACF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9</w:t>
            </w:r>
          </w:p>
        </w:tc>
      </w:tr>
      <w:tr w:rsidR="00C221B6" w:rsidRPr="00CF7CC2" w14:paraId="6218EB8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28C45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TS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016BA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9E4B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37C639B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10246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TS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509FF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CA79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68EBBFD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A06CC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C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7B007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F5AD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208772C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2C8D7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C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3C556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9EBC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0</w:t>
            </w:r>
          </w:p>
        </w:tc>
      </w:tr>
      <w:tr w:rsidR="00C221B6" w:rsidRPr="00CF7CC2" w14:paraId="5FD2D44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4A562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O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D8735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DAF1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404E207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25A5C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O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5630F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7FD5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 w:rsidR="00C221B6" w:rsidRPr="00CF7CC2" w14:paraId="21D4FCE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410BE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RRK2-G2019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71F15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D244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23B6EAE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F6E63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RRK2-G2019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EB6E1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86EF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0583915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5E779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T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1E7CE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A5E6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1F5A3C3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6AC7B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T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7C718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54C3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6</w:t>
            </w:r>
          </w:p>
        </w:tc>
      </w:tr>
      <w:tr w:rsidR="00C221B6" w:rsidRPr="00CF7CC2" w14:paraId="1FFFDD8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C3E5A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Y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4E77A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9077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3946554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E295E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Y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9E980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E2A3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2BA12A3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41470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YN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4DA12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311D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57DCB2D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DD858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YN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57739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8994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8</w:t>
            </w:r>
          </w:p>
        </w:tc>
      </w:tr>
      <w:tr w:rsidR="00C221B6" w:rsidRPr="00CF7CC2" w14:paraId="342034A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C707C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P4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8327C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F2A8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5D38307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916F0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P4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5DDA8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FCEA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2C0D766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A9185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P4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1838F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4DF0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252EF56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83F2E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P4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099B0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7DAB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58022A0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883B9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P4K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63EAC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BC3C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5FE6FEE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13BAC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P4K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F1CC9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393B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5B52675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CE47A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P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9E9F3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41EE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19ACA03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539C9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P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AB563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7261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0</w:t>
            </w:r>
          </w:p>
        </w:tc>
      </w:tr>
      <w:tr w:rsidR="00C221B6" w:rsidRPr="00CF7CC2" w14:paraId="0F073BA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8B146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P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99A22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4719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21E3DBA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8912B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P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9F0F0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A121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4A208EA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6DBE4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PKAPK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2A71C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5022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153BFBC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0C5EA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PKAPK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97EDE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A29A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0D94320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37BA0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PKAPK-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E9184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EB64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5089511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4F83F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PKAPK-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8683A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08B3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6A7092F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F7A05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R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CFE98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57B8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7F61953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C27B3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R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FE271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DA22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4E3DD7A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A5646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R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09709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4250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3F82191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873ED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R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83A7A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D42A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6678B04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0A6CA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R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F87F2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329D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3891F43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0FCD8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R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4D0BF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DD64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657927F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5322C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69C74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5102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7B80F1E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FE33D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17E9D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1ED1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618A33C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CC27D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22557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B737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332AF9F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F19AD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CDBE0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E122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 w:rsidR="00C221B6" w:rsidRPr="00CF7CC2" w14:paraId="7E6E3C5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C57C5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3FBAC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3BA4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3678029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0E9E5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DC5DD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DBD6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3654F25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08437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L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10A8D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0ADB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 w:rsidR="00C221B6" w:rsidRPr="00CF7CC2" w14:paraId="178C3DF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E2AC2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L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F25FB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7073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3F85EBA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32121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ED8CC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4D89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71F3CD1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AE347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20A2E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7CA9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7CD3C43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10853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D4358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041A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 w:rsidR="00C221B6" w:rsidRPr="00CF7CC2" w14:paraId="68C42A7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1C3BD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2F8AE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DF67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9</w:t>
            </w:r>
          </w:p>
        </w:tc>
      </w:tr>
      <w:tr w:rsidR="00C221B6" w:rsidRPr="00CF7CC2" w14:paraId="3EEEFBC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9EC44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DD44A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7F1A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51F70C2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3E9BC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EACC8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83F0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 w:rsidR="00C221B6" w:rsidRPr="00CF7CC2" w14:paraId="49AF1C8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99B30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KN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76916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F3A5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66AA80A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E5AAC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KN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D652D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51D1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5410DBA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1588F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N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3340F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9063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4A5BAEA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C8585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N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F0AE1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9854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351B23E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48ABD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RCK-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F5292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9AB3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32CA3BA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3CCEC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RCK-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D55FD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8434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42EA808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5F8AB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RCK-B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58D9B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A235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69F3DBB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5145D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RCK-B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F0DC3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3FAA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49C7EBE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40EFC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S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3B2ED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F6DE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2EE2FF3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B173C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S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B36CF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55AA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3</w:t>
            </w:r>
          </w:p>
        </w:tc>
      </w:tr>
      <w:tr w:rsidR="00C221B6" w:rsidRPr="00CF7CC2" w14:paraId="2344474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65152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S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E959E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83D4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589DF49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6F515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S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8FB18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976C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1</w:t>
            </w:r>
          </w:p>
        </w:tc>
      </w:tr>
      <w:tr w:rsidR="00C221B6" w:rsidRPr="00CF7CC2" w14:paraId="21D0342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BC8E3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SS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A95DA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DFC9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2741ED6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6E7DD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SS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DE4C4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1840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2651D34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3CAC5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S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AC09A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F70A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3BFC4E4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22C9A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S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9F898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5132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 w:rsidR="00C221B6" w:rsidRPr="00CF7CC2" w14:paraId="12D5C54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54D47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S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68843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E30D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1CB8231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FD64B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S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0CD3D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045F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 w:rsidR="00C221B6" w:rsidRPr="00CF7CC2" w14:paraId="70839C3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2607F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ST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0C43F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7805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5B1F537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0DBC1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ST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F4548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CD8A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276E75B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D1878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ST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49C9B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3A6A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13CA157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A6EE2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ST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0A637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2CFC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5</w:t>
            </w:r>
          </w:p>
        </w:tc>
      </w:tr>
      <w:tr w:rsidR="00C221B6" w:rsidRPr="00CF7CC2" w14:paraId="3643A2A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A5EF4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US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D8BB4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3FAA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61D3F65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C2925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US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73FE1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C473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6</w:t>
            </w:r>
          </w:p>
        </w:tc>
      </w:tr>
      <w:tr w:rsidR="00C221B6" w:rsidRPr="00CF7CC2" w14:paraId="0530E74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9E7C1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DR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0C3ED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F54B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4F12163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25C55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DR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0FA08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8946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3C60063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EC5F2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DRG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0A529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A0FE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79983E1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DBB09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DRG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1282A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EA1F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1598F48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9315D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BA453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4562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2D92E39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EA976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BF99B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2E83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 w:rsidR="00C221B6" w:rsidRPr="00CF7CC2" w14:paraId="212DC69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31E37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EFE3E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966E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63729E3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27A54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FC979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C277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30CF389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2BFD8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K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AA905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63D6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44B0694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BAE95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K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95E14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E019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407E8EA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C3BE0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K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5F033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20BE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36FCB67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3292C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K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3693E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F723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0</w:t>
            </w:r>
          </w:p>
        </w:tc>
      </w:tr>
      <w:tr w:rsidR="00C221B6" w:rsidRPr="00CF7CC2" w14:paraId="670E78D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F0C5F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K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E7008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23A9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168E7CB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3E9C9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K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0AD19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7AB9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6454CF4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52A56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38-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9F8FF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0A5C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17A627E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9FFC8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38-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A6BF6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F3DE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78C1A20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5574C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38-B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6CCD8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5B08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1ADDEDF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72AE5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38-B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97A69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608D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6C56F82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FE9F4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38-DEL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31476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C410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686DDDD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7B488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38-DEL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9B85F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6F69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2FCFCCA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E4275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38-GA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C540B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6470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58A6330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EB1F3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38-GA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18BD0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A46A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7</w:t>
            </w:r>
          </w:p>
        </w:tc>
      </w:tr>
      <w:tr w:rsidR="00C221B6" w:rsidRPr="00CF7CC2" w14:paraId="6DD0FA3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00D87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70S6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7CC17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8A5E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6D3F96B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1CCAE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70S6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A0EA8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D39D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3CAF518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8690A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70S6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680EF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5634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62BED36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D73F4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70S6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A31FB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B5F2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4</w:t>
            </w:r>
          </w:p>
        </w:tc>
      </w:tr>
      <w:tr w:rsidR="00C221B6" w:rsidRPr="00CF7CC2" w14:paraId="624F144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C10E0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43124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1171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60790D3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C9187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BB998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7F2C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14410E5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FDB44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FAD15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96C6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39E2982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D0FE0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AEDA4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9D02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6AEE7C4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F39D9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F1244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30BF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57AF836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22E4E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B4001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3D99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688B57A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50981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E7F23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E428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089DF24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ADE83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B1BA2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27A6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 w:rsidR="00C221B6" w:rsidRPr="00CF7CC2" w14:paraId="65407F2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65084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K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FB6E3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DAF0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257EEF1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5ACC5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K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5D0E6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B404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3416CCA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A8124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K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D16F4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DE56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4734858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B6F97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K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8D244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7F09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710E373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F25A6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R-1B-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826E7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D06E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3283C7D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69F3E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R-1B-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BECF8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ABE5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 w:rsidR="00C221B6" w:rsidRPr="00CF7CC2" w14:paraId="7C6B5F6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969FE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PAS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824DF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BAA2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5</w:t>
            </w:r>
          </w:p>
        </w:tc>
      </w:tr>
      <w:tr w:rsidR="00C221B6" w:rsidRPr="00CF7CC2" w14:paraId="29803D4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37C5F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S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B25C9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C038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4C37152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BB30C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DGFR-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4AD1F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72F8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0F1036E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333B1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DGFR-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6F4EA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AEC8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6E9F314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17298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DGFR-B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A1630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90D4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3718DAB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339FB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DGFR-B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82ADE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2ACB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342A347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8CAB4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D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94819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1467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6558E8D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2C0AF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D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AD1C4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88CA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522D6C6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EA4C5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ER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7F683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8A9F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2D69FEB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A3A48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ER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EC6A8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7A3F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4</w:t>
            </w:r>
          </w:p>
        </w:tc>
      </w:tr>
      <w:tr w:rsidR="00C221B6" w:rsidRPr="00CF7CC2" w14:paraId="70147D6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5C9C7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K-GAMMA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EBB56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3E77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223308A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1BADD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K-GAMMA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E8C74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7C1C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1E65DF2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DEC79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K-GAMMA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9B505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E8A8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53C4DF3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2F6B4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K-GAMMA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3484C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8BC1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488017B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B48D3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I3-KINASE-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9B167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D569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78EAC5A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1A325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I3-KINASE-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0A77F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2790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 w:rsidR="00C221B6" w:rsidRPr="00CF7CC2" w14:paraId="035D877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AE9BD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I4-K-B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9E970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BAE6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75F540C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22E45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I4-K-B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9E4D4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8D16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04F4A96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C37B5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IM-1-KIN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5ECF0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9170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746DD19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14A48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IM-1-KIN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F9628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F6E7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5126A2C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0DE86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IM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99251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A3D1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2C75BAF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3E824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IM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18D88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2EAC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6758C3B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91A9E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IM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301AD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9D3A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356D501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5949D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IM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7217A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4F5F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46BF145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A634E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497F9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4DC2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4CD94A5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7B583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F337C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8622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1</w:t>
            </w:r>
          </w:p>
        </w:tc>
      </w:tr>
      <w:tr w:rsidR="00C221B6" w:rsidRPr="00CF7CC2" w14:paraId="342EC14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05572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AC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ED367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4FF9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77F6691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B90D0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AC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353EF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47FC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4B7C903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2A0D2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47E97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2B8E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0D43F70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B4A7E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ALPH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9B202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9072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25638D2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68803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BETA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0A979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9CD3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4984252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2BE66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BETA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326B8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8E63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 w:rsidR="00C221B6" w:rsidRPr="00CF7CC2" w14:paraId="1C6F108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92B90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BETA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D0927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CF20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72B9F63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DAC8A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BETA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50FA9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96EB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46CE769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27869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63AE1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17FB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7FACEC9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A92FA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96634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8659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0F37F22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FCA42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GA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31996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E567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501129B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52146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GAM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E61A9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7D63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0C3566F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79F40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IO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9359E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2CC5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6</w:t>
            </w:r>
          </w:p>
        </w:tc>
      </w:tr>
      <w:tr w:rsidR="00C221B6" w:rsidRPr="00CF7CC2" w14:paraId="6DACA7B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BBF14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IO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2387E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4311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193FC3E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AAAED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TH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02FB2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1185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6C80B9D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4B704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TH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1E375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EC53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04AF5F5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65D49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Z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9A090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81B6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52F8897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E92CD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C-Z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69788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1DD0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008EEB2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BF729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N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9C50E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E3EE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7491373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DFC72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N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E70AE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45AE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6E92155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FF782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N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B1DEF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C890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4D200F7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49296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N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C6583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B8E5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324B09D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FF52F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1E2FF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28DE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58E662D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C59A6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C05F3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0D05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9</w:t>
            </w:r>
          </w:p>
        </w:tc>
      </w:tr>
      <w:tr w:rsidR="00C221B6" w:rsidRPr="00CF7CC2" w14:paraId="4708A1A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6AB10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16ABC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2425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5</w:t>
            </w:r>
          </w:p>
        </w:tc>
      </w:tr>
      <w:tr w:rsidR="00C221B6" w:rsidRPr="00CF7CC2" w14:paraId="110DDCA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2F7D6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E9E50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E2BA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 w:rsidR="00C221B6" w:rsidRPr="00CF7CC2" w14:paraId="42091BE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D66F2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72CA0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1551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9</w:t>
            </w:r>
          </w:p>
        </w:tc>
      </w:tr>
      <w:tr w:rsidR="00C221B6" w:rsidRPr="00CF7CC2" w14:paraId="507F3F3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81607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5F6BE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E304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1</w:t>
            </w:r>
          </w:p>
        </w:tc>
      </w:tr>
      <w:tr w:rsidR="00C221B6" w:rsidRPr="00CF7CC2" w14:paraId="49BB454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A984B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A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542E0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F891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4960017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5D42F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A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DE712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73C4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8</w:t>
            </w:r>
          </w:p>
        </w:tc>
      </w:tr>
      <w:tr w:rsidR="00C221B6" w:rsidRPr="00CF7CC2" w14:paraId="2A9A00C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257A1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KAC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C8A25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3E16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34BEF9D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1BE6F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KAC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799A4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F828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25036D0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83789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KD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B4DC6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F516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 w:rsidR="00C221B6" w:rsidRPr="00CF7CC2" w14:paraId="68292D6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79B83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KD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9D3C0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A98E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0398FF1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BFFE4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KD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8A70D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C4D9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0D2CE42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7F8E9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KD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8D2FC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01E7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2664CA2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39F68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KD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B44A2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520B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20EFEC5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ABDA1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KD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DA665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3221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4E1B73B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4A24C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KG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721DC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629B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2993F87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327D8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KG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06ACA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FBF8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7423668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AF8CD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K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BB53B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064A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41A8EE7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20A0B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K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C30A9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E07A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48DC15C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D1C9D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TK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38F8D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7CCE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29F3528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3D448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TK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7B77F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1E1E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39365D4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B2AE9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Y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E06F4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111D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0DB0D6B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A5C73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Y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D8289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17FC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8</w:t>
            </w:r>
          </w:p>
        </w:tc>
      </w:tr>
      <w:tr w:rsidR="00C221B6" w:rsidRPr="00CF7CC2" w14:paraId="77D5BE0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2A960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E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CB73E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32BD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7FCF87F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E90F1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E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F5479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438B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25B106A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9FC1E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IP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DEC90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660E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785322B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58914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IP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CB1B0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1AB3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5</w:t>
            </w:r>
          </w:p>
        </w:tc>
      </w:tr>
      <w:tr w:rsidR="00C221B6" w:rsidRPr="00CF7CC2" w14:paraId="1BEBA61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66D0D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OC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66C1B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E4B4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57C2D53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50518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OC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55256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5EF8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737E66D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7ADAF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OC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2F788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B858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 w:rsidR="00C221B6" w:rsidRPr="00CF7CC2" w14:paraId="730B34B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3CBF1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OC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7BC5F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BF53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 w:rsidR="00C221B6" w:rsidRPr="00CF7CC2" w14:paraId="525B687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F151E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E0D30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E882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 w:rsidR="00C221B6" w:rsidRPr="00CF7CC2" w14:paraId="090826D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C44F2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1DCA3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B069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2</w:t>
            </w:r>
          </w:p>
        </w:tc>
      </w:tr>
      <w:tr w:rsidR="00C221B6" w:rsidRPr="00CF7CC2" w14:paraId="7089DBC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C7069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5555D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D9BA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43A3169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C0D69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F4C6A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9FC5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5</w:t>
            </w:r>
          </w:p>
        </w:tc>
      </w:tr>
      <w:tr w:rsidR="00C221B6" w:rsidRPr="00CF7CC2" w14:paraId="214D2E7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A7398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S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58097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1EDD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57EA515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FB4B6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S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88FB5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2AC5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3A3FDD5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40026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S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A8E3F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0E72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2C6600B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1B323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S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62392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63D3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6</w:t>
            </w:r>
          </w:p>
        </w:tc>
      </w:tr>
      <w:tr w:rsidR="00C221B6" w:rsidRPr="00CF7CC2" w14:paraId="016668E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36B27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S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686ED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CAF1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30A6C44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D3BC2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S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E5427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9C9F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621B99B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C3C72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S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BD1A2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9205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107F1BE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E55DC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SK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4B294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2082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5BE878C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5E4A0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G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4BCC7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8D8F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179B9BB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6E970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G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A3CEF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F4EB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1EFECAE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B1C87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G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65842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1CDB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7E1BBED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BA50A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G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B465D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996D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79B19F2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74518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G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68C71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7D06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6F9106F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33A8C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G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DEE63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897B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5</w:t>
            </w:r>
          </w:p>
        </w:tc>
      </w:tr>
      <w:tr w:rsidR="00C221B6" w:rsidRPr="00CF7CC2" w14:paraId="7465619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C445F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BDA6E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8A74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583F04D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5EF80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5D709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B6DC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0DD74ED4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A9A9F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L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EB086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96F7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7DBB4A0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F7DFE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L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546B7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BC32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5675460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13964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NF1L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781FF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0234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1534C3A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0D985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NF1L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9B561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B2C0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4B9DE45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43104D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H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D50EA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65A2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50C8317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4E74D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H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E61B2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72DE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1F8342D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1E471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H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9A4BA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00D8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0EF2A4A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A718C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H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6F583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A74E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72A440B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A31DA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R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B5E6C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7AE3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07E3B68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545FB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R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E7B24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8871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8</w:t>
            </w:r>
          </w:p>
        </w:tc>
      </w:tr>
      <w:tr w:rsidR="00C221B6" w:rsidRPr="00CF7CC2" w14:paraId="170B3BD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DD465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RM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E01D8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A235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6</w:t>
            </w:r>
          </w:p>
        </w:tc>
      </w:tr>
      <w:tr w:rsidR="00C221B6" w:rsidRPr="00CF7CC2" w14:paraId="3B2E69F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03828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RM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B2F2E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39D1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0</w:t>
            </w:r>
          </w:p>
        </w:tc>
      </w:tr>
      <w:tr w:rsidR="00C221B6" w:rsidRPr="00CF7CC2" w14:paraId="6798855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A36D0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RP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99EED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0C52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66E97C3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3F62F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RP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C3B4A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8C20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8</w:t>
            </w:r>
          </w:p>
        </w:tc>
      </w:tr>
      <w:tr w:rsidR="00C221B6" w:rsidRPr="00CF7CC2" w14:paraId="312F9DC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4EF77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RP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784D8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800B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5AC6F0B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C5CC7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SRP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41C8E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D2D1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450D1BD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0C988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K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44784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2B16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09F967D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F26D1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K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4EC3B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3867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5</w:t>
            </w:r>
          </w:p>
        </w:tc>
      </w:tr>
      <w:tr w:rsidR="00C221B6" w:rsidRPr="00CF7CC2" w14:paraId="26F2057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11147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K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4C15D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BEDE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15F4A83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C8849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K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927C7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EA10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5980EC2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E5B18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Y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D84B5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B67F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 w:rsidR="00C221B6" w:rsidRPr="00CF7CC2" w14:paraId="3E1D4FA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EFE06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Y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8048D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AE4E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5</w:t>
            </w:r>
          </w:p>
        </w:tc>
      </w:tr>
      <w:tr w:rsidR="00C221B6" w:rsidRPr="00CF7CC2" w14:paraId="061DE60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86C28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K1-TAB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E128E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5320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45C7BFF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0D80B7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K1-TAB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0FC9D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4E4B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4A78CFC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1D0F86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O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E94D8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3650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3F57B4B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C7211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O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4E34F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2A7A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04CADC6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BDEB0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O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EDB3F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5ECD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07C1233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752F8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OK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AD5A6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F259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33D50F4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6FB76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B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DC223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27F2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77C76D9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B8DAC9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B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AE146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5F51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7</w:t>
            </w:r>
          </w:p>
        </w:tc>
      </w:tr>
      <w:tr w:rsidR="00C221B6" w:rsidRPr="00CF7CC2" w14:paraId="11C9534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C4CAD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E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A5A95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F2ACA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0E0C3673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8CF16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E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1707F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8AB9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76E1EDC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9184C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IE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9FF6E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EB71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2193BBD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6AD22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IE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0C7E6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8A3E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9</w:t>
            </w:r>
          </w:p>
        </w:tc>
      </w:tr>
      <w:tr w:rsidR="00C221B6" w:rsidRPr="00CF7CC2" w14:paraId="6F56447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99FD6C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NI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9BFBAB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8E7E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7F97CD26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8C789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NI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FC300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EAD3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2EAD4C1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A6378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N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ACC7F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9A21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4A1A14B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4BE29F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N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41BB4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6D01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2C5A1D9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989A5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K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653BB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E96C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6C1D9BF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2DFB8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K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17436F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63DC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5</w:t>
            </w:r>
          </w:p>
        </w:tc>
      </w:tr>
      <w:tr w:rsidR="00C221B6" w:rsidRPr="00CF7CC2" w14:paraId="5829462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F633CB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K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2DC86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D9EF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C221B6" w:rsidRPr="00CF7CC2" w14:paraId="223CAD8A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74EB6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K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77D93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5A94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797A6C5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DA5450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K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E137F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37BA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C221B6" w:rsidRPr="00CF7CC2" w14:paraId="3F0AD3B9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9AF67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K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EDD0D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3A9E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  <w:tr w:rsidR="00C221B6" w:rsidRPr="00CF7CC2" w14:paraId="4B1B344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6925E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SS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DF72D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5383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0E30F8F2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B189D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SSK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02F01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7610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 w:rsidR="00C221B6" w:rsidRPr="00CF7CC2" w14:paraId="4D88759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CB1B6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SS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E62C5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3B66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</w:t>
            </w:r>
          </w:p>
        </w:tc>
      </w:tr>
      <w:tr w:rsidR="00C221B6" w:rsidRPr="00CF7CC2" w14:paraId="17050BA5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14E1BA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SS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24604E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027D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221B6" w:rsidRPr="00CF7CC2" w14:paraId="1BA4F92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9C76C2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T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84C4B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BF7F9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C221B6" w:rsidRPr="00CF7CC2" w14:paraId="60787F7D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F72403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T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2D4E91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E2E72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73CAADBE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BFC17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X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6DD104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2F55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 w:rsidR="00C221B6" w:rsidRPr="00CF7CC2" w14:paraId="624E069F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78597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X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0E203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660D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5</w:t>
            </w:r>
          </w:p>
        </w:tc>
      </w:tr>
      <w:tr w:rsidR="00C221B6" w:rsidRPr="00CF7CC2" w14:paraId="57205361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60FEE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Y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1F57B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ECC4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221B6" w:rsidRPr="00CF7CC2" w14:paraId="21D767F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2B8CE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YK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CA2E0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E0D0C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7</w:t>
            </w:r>
          </w:p>
        </w:tc>
      </w:tr>
      <w:tr w:rsidR="00C221B6" w:rsidRPr="00CF7CC2" w14:paraId="512F964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BC4A11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YRO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72582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F1F4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</w:t>
            </w:r>
          </w:p>
        </w:tc>
      </w:tr>
      <w:tr w:rsidR="00C221B6" w:rsidRPr="00CF7CC2" w14:paraId="6D5E60CC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A5C198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YRO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00B1D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298D7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6330A75B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B4532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E66E9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228B6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</w:t>
            </w:r>
          </w:p>
        </w:tc>
      </w:tr>
      <w:tr w:rsidR="00C221B6" w:rsidRPr="00CF7CC2" w14:paraId="09AD7DF0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9134B5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9FFE1D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3479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4</w:t>
            </w:r>
          </w:p>
        </w:tc>
      </w:tr>
      <w:tr w:rsidR="00C221B6" w:rsidRPr="00CF7CC2" w14:paraId="7DD95AD8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C5281E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AP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A0EF20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86E38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15</w:t>
            </w:r>
          </w:p>
        </w:tc>
      </w:tr>
      <w:tr w:rsidR="00C221B6" w:rsidRPr="00CF7CC2" w14:paraId="23EF4F47" w14:textId="77777777" w:rsidTr="00424904">
        <w:trPr>
          <w:trHeight w:val="28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7EFE04" w14:textId="77777777" w:rsidR="00C221B6" w:rsidRPr="00CF7CC2" w:rsidRDefault="00C221B6" w:rsidP="00C221B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AP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E3A883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D44A5" w14:textId="77777777" w:rsidR="00C221B6" w:rsidRPr="00CF7CC2" w:rsidRDefault="00C221B6" w:rsidP="00C221B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F7C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3</w:t>
            </w:r>
          </w:p>
        </w:tc>
      </w:tr>
    </w:tbl>
    <w:p w14:paraId="4A50DA7D" w14:textId="77777777" w:rsidR="00C221B6" w:rsidRPr="00CF7CC2" w:rsidRDefault="00C221B6" w:rsidP="00BE4BE3">
      <w:pPr>
        <w:ind w:left="-180" w:right="-720"/>
        <w:rPr>
          <w:rFonts w:ascii="Arial" w:hAnsi="Arial" w:cs="Arial"/>
          <w:sz w:val="18"/>
          <w:szCs w:val="18"/>
        </w:rPr>
      </w:pPr>
    </w:p>
    <w:p w14:paraId="6FB8D294" w14:textId="77777777" w:rsidR="00FC131C" w:rsidRPr="00CF7CC2" w:rsidRDefault="00FC131C" w:rsidP="00BE4BE3">
      <w:pPr>
        <w:ind w:left="-180" w:right="-720"/>
        <w:rPr>
          <w:rFonts w:ascii="Arial" w:hAnsi="Arial" w:cs="Arial"/>
          <w:sz w:val="18"/>
          <w:szCs w:val="18"/>
        </w:rPr>
      </w:pPr>
    </w:p>
    <w:p w14:paraId="20736A1C" w14:textId="77777777" w:rsidR="00FC131C" w:rsidRPr="00CF7CC2" w:rsidRDefault="00FC131C" w:rsidP="00BE4BE3">
      <w:pPr>
        <w:ind w:left="-180" w:right="-720"/>
        <w:rPr>
          <w:rFonts w:ascii="Arial" w:hAnsi="Arial" w:cs="Arial"/>
          <w:sz w:val="18"/>
          <w:szCs w:val="18"/>
        </w:rPr>
      </w:pPr>
    </w:p>
    <w:p w14:paraId="06BA6ED8" w14:textId="77777777" w:rsidR="00FC131C" w:rsidRPr="00CF7CC2" w:rsidRDefault="00FC131C" w:rsidP="00BE4BE3">
      <w:pPr>
        <w:ind w:left="-180" w:right="-720"/>
        <w:rPr>
          <w:rFonts w:ascii="Arial" w:hAnsi="Arial" w:cs="Arial"/>
          <w:sz w:val="18"/>
          <w:szCs w:val="18"/>
        </w:rPr>
      </w:pPr>
    </w:p>
    <w:sectPr w:rsidR="00FC131C" w:rsidRPr="00CF7CC2" w:rsidSect="00424904">
      <w:type w:val="continuous"/>
      <w:pgSz w:w="15840" w:h="12240" w:orient="landscape"/>
      <w:pgMar w:top="1440" w:right="1440" w:bottom="1440" w:left="1440" w:header="720" w:footer="720" w:gutter="0"/>
      <w:cols w:num="4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23ED60" w14:textId="77777777" w:rsidR="007B0D18" w:rsidRDefault="007B0D18" w:rsidP="002B4E0C">
      <w:r>
        <w:separator/>
      </w:r>
    </w:p>
  </w:endnote>
  <w:endnote w:type="continuationSeparator" w:id="0">
    <w:p w14:paraId="100D7C45" w14:textId="77777777" w:rsidR="007B0D18" w:rsidRDefault="007B0D18" w:rsidP="002B4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6A24C7" w14:textId="77777777" w:rsidR="007B0D18" w:rsidRDefault="007B0D18" w:rsidP="002B4E0C">
      <w:r>
        <w:separator/>
      </w:r>
    </w:p>
  </w:footnote>
  <w:footnote w:type="continuationSeparator" w:id="0">
    <w:p w14:paraId="09C3668D" w14:textId="77777777" w:rsidR="007B0D18" w:rsidRDefault="007B0D18" w:rsidP="002B4E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2C0372" w14:textId="7790F299" w:rsidR="002B4E0C" w:rsidRDefault="002B4E0C">
    <w:pPr>
      <w:pStyle w:val="Header"/>
    </w:pPr>
    <w:r w:rsidRPr="009351C4">
      <w:rPr>
        <w:rFonts w:ascii="Times New Roman" w:hAnsi="Times New Roman" w:cs="Times New Roman"/>
        <w:b/>
      </w:rPr>
      <w:t xml:space="preserve">Supplementary </w:t>
    </w:r>
    <w:r w:rsidR="00802843">
      <w:rPr>
        <w:rFonts w:ascii="Times New Roman" w:hAnsi="Times New Roman" w:cs="Times New Roman"/>
        <w:b/>
      </w:rPr>
      <w:t>Data 1</w:t>
    </w:r>
    <w:r w:rsidRPr="009351C4">
      <w:rPr>
        <w:rFonts w:ascii="Times New Roman" w:hAnsi="Times New Roman" w:cs="Times New Roman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6BF2"/>
    <w:rsid w:val="00043027"/>
    <w:rsid w:val="00103C3F"/>
    <w:rsid w:val="00146BDE"/>
    <w:rsid w:val="00154D8D"/>
    <w:rsid w:val="001A11B8"/>
    <w:rsid w:val="0021216F"/>
    <w:rsid w:val="002B4E0C"/>
    <w:rsid w:val="002E62E7"/>
    <w:rsid w:val="00326875"/>
    <w:rsid w:val="00334BCE"/>
    <w:rsid w:val="003378A6"/>
    <w:rsid w:val="00424904"/>
    <w:rsid w:val="00495878"/>
    <w:rsid w:val="004F6518"/>
    <w:rsid w:val="0059231E"/>
    <w:rsid w:val="005A55DF"/>
    <w:rsid w:val="005F513F"/>
    <w:rsid w:val="006560EE"/>
    <w:rsid w:val="0066703B"/>
    <w:rsid w:val="0069153C"/>
    <w:rsid w:val="006B0CF8"/>
    <w:rsid w:val="006C1689"/>
    <w:rsid w:val="006E59EC"/>
    <w:rsid w:val="007B0D18"/>
    <w:rsid w:val="00802843"/>
    <w:rsid w:val="008110F4"/>
    <w:rsid w:val="00896BF2"/>
    <w:rsid w:val="008A6546"/>
    <w:rsid w:val="008B1016"/>
    <w:rsid w:val="008B7016"/>
    <w:rsid w:val="008C6A03"/>
    <w:rsid w:val="008D25B2"/>
    <w:rsid w:val="008E102D"/>
    <w:rsid w:val="009351C4"/>
    <w:rsid w:val="00973873"/>
    <w:rsid w:val="0098207B"/>
    <w:rsid w:val="009C4E96"/>
    <w:rsid w:val="009E4BC8"/>
    <w:rsid w:val="00A53F79"/>
    <w:rsid w:val="00BE4BE3"/>
    <w:rsid w:val="00BF4D4C"/>
    <w:rsid w:val="00C221B6"/>
    <w:rsid w:val="00C9373E"/>
    <w:rsid w:val="00CE392C"/>
    <w:rsid w:val="00CF7CC2"/>
    <w:rsid w:val="00E045A7"/>
    <w:rsid w:val="00E23892"/>
    <w:rsid w:val="00EA21D3"/>
    <w:rsid w:val="00EE3595"/>
    <w:rsid w:val="00F06756"/>
    <w:rsid w:val="00FB18E3"/>
    <w:rsid w:val="00FC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7B1EDD"/>
  <w14:defaultImageDpi w14:val="300"/>
  <w15:docId w15:val="{87EFB20D-0456-3949-ABE2-36B90330B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w w:val="167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hAnsiTheme="minorHAnsi" w:cstheme="minorBidi"/>
      <w:w w:val="1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4E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4E0C"/>
    <w:rPr>
      <w:rFonts w:asciiTheme="minorHAnsi" w:hAnsiTheme="minorHAnsi" w:cstheme="minorBidi"/>
      <w:w w:val="100"/>
    </w:rPr>
  </w:style>
  <w:style w:type="paragraph" w:styleId="Footer">
    <w:name w:val="footer"/>
    <w:basedOn w:val="Normal"/>
    <w:link w:val="FooterChar"/>
    <w:uiPriority w:val="99"/>
    <w:unhideWhenUsed/>
    <w:rsid w:val="002B4E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4E0C"/>
    <w:rPr>
      <w:rFonts w:asciiTheme="minorHAnsi" w:hAnsiTheme="minorHAnsi" w:cstheme="minorBidi"/>
      <w:w w:val="1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9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934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een L Allen</dc:creator>
  <cp:lastModifiedBy>Trushina, Eugenia, Ph.D.</cp:lastModifiedBy>
  <cp:revision>13</cp:revision>
  <cp:lastPrinted>2018-07-10T16:53:00Z</cp:lastPrinted>
  <dcterms:created xsi:type="dcterms:W3CDTF">2019-07-22T22:13:00Z</dcterms:created>
  <dcterms:modified xsi:type="dcterms:W3CDTF">2020-11-30T21:37:00Z</dcterms:modified>
</cp:coreProperties>
</file>